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EBBF3" w14:textId="19DD539A" w:rsidR="000556C0" w:rsidRDefault="000556C0" w:rsidP="000556C0">
      <w:r w:rsidRPr="00607160">
        <w:rPr>
          <w:b/>
          <w:bCs/>
        </w:rPr>
        <w:t>S</w:t>
      </w:r>
      <w:r>
        <w:rPr>
          <w:b/>
          <w:bCs/>
        </w:rPr>
        <w:t>1</w:t>
      </w:r>
      <w:r>
        <w:rPr>
          <w:b/>
          <w:bCs/>
        </w:rPr>
        <w:t xml:space="preserve"> </w:t>
      </w:r>
      <w:r w:rsidRPr="00CC76B2">
        <w:rPr>
          <w:b/>
          <w:bCs/>
        </w:rPr>
        <w:t>Table:</w:t>
      </w:r>
      <w:r>
        <w:t xml:space="preserve"> Risk of Bias Assessment - Detailed Hoy Scale Scores for Each Included Study (Adapted from Hoy et al. 2012 </w:t>
      </w:r>
      <w:r>
        <w:fldChar w:fldCharType="begin"/>
      </w:r>
      <w:r>
        <w:instrText xml:space="preserve"> ADDIN EN.CITE &lt;EndNote&gt;&lt;Cite&gt;&lt;Author&gt;Hoy&lt;/Author&gt;&lt;Year&gt;2012&lt;/Year&gt;&lt;RecNum&gt;24&lt;/RecNum&gt;&lt;DisplayText&gt;[1]&lt;/DisplayText&gt;&lt;record&gt;&lt;rec-number&gt;24&lt;/rec-number&gt;&lt;foreign-keys&gt;&lt;key app="EN" db-id="raztrxtryx2e5rerrpsv9tskwdrpwfx5pd95" timestamp="1737638555"&gt;24&lt;/key&gt;&lt;/foreign-keys&gt;&lt;ref-type name="Journal Article"&gt;17&lt;/ref-type&gt;&lt;contributors&gt;&lt;authors&gt;&lt;author&gt;Hoy, Damian&lt;/author&gt;&lt;author&gt;Brooks, Peter&lt;/author&gt;&lt;author&gt;Woolf, Anthony&lt;/author&gt;&lt;author&gt;Blyth, Fiona&lt;/author&gt;&lt;author&gt;March, Lyn&lt;/author&gt;&lt;author&gt;Bain, Chris&lt;/author&gt;&lt;author&gt;Baker, Peter&lt;/author&gt;&lt;author&gt;Smith, Emma&lt;/author&gt;&lt;author&gt;Buchbinder, Rachelle&lt;/author&gt;&lt;/authors&gt;&lt;/contributors&gt;&lt;titles&gt;&lt;title&gt;Assessing risk of bias in prevalence studies: modification of an existing tool and evidence of interrater agreement&lt;/title&gt;&lt;secondary-title&gt;Journal of Clinical Epidemiology&lt;/secondary-title&gt;&lt;/titles&gt;&lt;periodical&gt;&lt;full-title&gt;Journal of Clinical Epidemiology&lt;/full-title&gt;&lt;/periodical&gt;&lt;pages&gt;934-939&lt;/pages&gt;&lt;volume&gt;65&lt;/volume&gt;&lt;number&gt;9&lt;/number&gt;&lt;dates&gt;&lt;year&gt;2012&lt;/year&gt;&lt;/dates&gt;&lt;publisher&gt;Elsevier&lt;/publisher&gt;&lt;isbn&gt;0895-4356&lt;/isbn&gt;&lt;urls&gt;&lt;related-urls&gt;&lt;url&gt;https://doi.org/10.1016/j.jclinepi.2011.11.014&lt;/url&gt;&lt;/related-urls&gt;&lt;/urls&gt;&lt;electronic-resource-num&gt;10.1016/j.jclinepi.2011.11.014&lt;/electronic-resource-num&gt;&lt;access-date&gt;2025/01/23&lt;/access-date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)</w:t>
      </w:r>
    </w:p>
    <w:p w14:paraId="75ED16CA" w14:textId="77777777" w:rsidR="000556C0" w:rsidRDefault="000556C0" w:rsidP="000556C0"/>
    <w:tbl>
      <w:tblPr>
        <w:tblpPr w:leftFromText="180" w:rightFromText="180" w:horzAnchor="margin" w:tblpXSpec="center" w:tblpY="1696"/>
        <w:tblW w:w="11405" w:type="dxa"/>
        <w:tblLook w:val="04A0" w:firstRow="1" w:lastRow="0" w:firstColumn="1" w:lastColumn="0" w:noHBand="0" w:noVBand="1"/>
      </w:tblPr>
      <w:tblGrid>
        <w:gridCol w:w="721"/>
        <w:gridCol w:w="1260"/>
        <w:gridCol w:w="961"/>
        <w:gridCol w:w="961"/>
        <w:gridCol w:w="852"/>
        <w:gridCol w:w="820"/>
        <w:gridCol w:w="820"/>
        <w:gridCol w:w="820"/>
        <w:gridCol w:w="820"/>
        <w:gridCol w:w="820"/>
        <w:gridCol w:w="865"/>
        <w:gridCol w:w="865"/>
        <w:gridCol w:w="820"/>
      </w:tblGrid>
      <w:tr w:rsidR="000556C0" w:rsidRPr="00EE2B8D" w14:paraId="025B7C03" w14:textId="77777777" w:rsidTr="004F167E">
        <w:trPr>
          <w:trHeight w:val="240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shd w:val="clear" w:color="auto" w:fill="215E99" w:themeFill="text2" w:themeFillTint="BF"/>
            <w:noWrap/>
            <w:hideMark/>
          </w:tcPr>
          <w:p w14:paraId="23904875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215E99" w:themeFill="text2" w:themeFillTint="BF"/>
            <w:noWrap/>
            <w:hideMark/>
          </w:tcPr>
          <w:p w14:paraId="71387AC1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Study citation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215E99" w:themeFill="text2" w:themeFillTint="BF"/>
            <w:hideMark/>
          </w:tcPr>
          <w:p w14:paraId="1ECA3E8B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Was th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stud</w:t>
            </w:r>
            <w:r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y’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s target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population a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clos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representation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of the national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population in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relation to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relevant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variables, e.g.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age, sex,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occupation?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215E99" w:themeFill="text2" w:themeFillTint="BF"/>
            <w:hideMark/>
          </w:tcPr>
          <w:p w14:paraId="4FCE1AB6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Was th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sampling fram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a true or clos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representation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of the target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population?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215E99" w:themeFill="text2" w:themeFillTint="BF"/>
            <w:hideMark/>
          </w:tcPr>
          <w:p w14:paraId="30E38525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Was som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form of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random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selection used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to select th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 xml:space="preserve">sample, </w:t>
            </w:r>
            <w:proofErr w:type="gramStart"/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OR,</w:t>
            </w:r>
            <w:proofErr w:type="gramEnd"/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was a census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undertaken?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215E99" w:themeFill="text2" w:themeFillTint="BF"/>
            <w:hideMark/>
          </w:tcPr>
          <w:p w14:paraId="2377ABCB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Was th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likelihood of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non-respons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bias minimal?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215E99" w:themeFill="text2" w:themeFillTint="BF"/>
            <w:hideMark/>
          </w:tcPr>
          <w:p w14:paraId="41064BEF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Were data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collected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directly from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the subjects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(as opposed to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a proxy)?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215E99" w:themeFill="text2" w:themeFillTint="BF"/>
            <w:hideMark/>
          </w:tcPr>
          <w:p w14:paraId="299BEAB7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Was an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acceptable cas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definition used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in the study?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215E99" w:themeFill="text2" w:themeFillTint="BF"/>
            <w:hideMark/>
          </w:tcPr>
          <w:p w14:paraId="5D882E9E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Was the study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instrument that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measured th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parameter of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interest (e.g.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prevalence of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low back pain)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shown to hav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reliability and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validity (if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necessary)?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215E99" w:themeFill="text2" w:themeFillTint="BF"/>
            <w:hideMark/>
          </w:tcPr>
          <w:p w14:paraId="4C714FD2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Was the sam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mode of data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collection used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for all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subjects?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215E99" w:themeFill="text2" w:themeFillTint="BF"/>
            <w:hideMark/>
          </w:tcPr>
          <w:p w14:paraId="320FFEC3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Was the length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of the shortest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prevalenc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period for th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parameter of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interest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appropriate?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215E99" w:themeFill="text2" w:themeFillTint="BF"/>
            <w:hideMark/>
          </w:tcPr>
          <w:p w14:paraId="2AAD3FA8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Were th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numerator(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s) and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</w:r>
            <w:proofErr w:type="spellStart"/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>denominato</w:t>
            </w:r>
            <w:proofErr w:type="spellEnd"/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r(s) for the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parameter of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interest</w:t>
            </w: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br/>
              <w:t>appropriate?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215E99" w:themeFill="text2" w:themeFillTint="BF"/>
            <w:noWrap/>
            <w:hideMark/>
          </w:tcPr>
          <w:p w14:paraId="536FC814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b/>
                <w:bCs/>
                <w:color w:val="FFFFFF"/>
                <w:kern w:val="0"/>
                <w:sz w:val="12"/>
                <w:szCs w:val="12"/>
                <w14:ligatures w14:val="none"/>
              </w:rPr>
              <w:t xml:space="preserve">Overall Risk of bias  </w:t>
            </w:r>
          </w:p>
        </w:tc>
      </w:tr>
      <w:tr w:rsidR="000556C0" w:rsidRPr="00EE2B8D" w14:paraId="0706F211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0AB14347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28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D6EB983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Azarpazhooh</w:t>
            </w:r>
            <w:proofErr w:type="spellEnd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et al., 2013 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BCFA25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79379E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FB9A49C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FECC5E5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970B822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454D74D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5D494D7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75EDD3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D594A0A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57A5147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108CDD0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</w:tr>
      <w:tr w:rsidR="000556C0" w:rsidRPr="00EE2B8D" w14:paraId="7E6D5DBC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308117F8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29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3815BDC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Abujaber</w:t>
            </w:r>
            <w:proofErr w:type="spellEnd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et al., 2024 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4ADEDCC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F889402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5A2F5F4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7C27AB1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AE9A51B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06FB742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8D6062A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35B7530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4F8D7E2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97ED69C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41FC12E3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</w:tr>
      <w:tr w:rsidR="000556C0" w:rsidRPr="00EE2B8D" w14:paraId="20B54697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44B1FC3E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30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B26B59B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Alhazzani</w:t>
            </w:r>
            <w:proofErr w:type="spellEnd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et al., 2018 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711E868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50DA33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73C439D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DFA9973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1DDD28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5E35C25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E52A0A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2E9FCC3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5929371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32F1E49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41A98DE4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</w:tr>
      <w:tr w:rsidR="000556C0" w:rsidRPr="00EE2B8D" w14:paraId="1CA423BF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6561C267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31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26BE86B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Chraa</w:t>
            </w:r>
            <w:proofErr w:type="spellEnd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et al., 2014 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30C04C81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C43BF7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E15007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6BF8C99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D81D2B4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87D064D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F6799A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47F7CA7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9DE07B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5DA79F4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49855F41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</w:tr>
      <w:tr w:rsidR="000556C0" w:rsidRPr="00EE2B8D" w14:paraId="089320F2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5FFC15C6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32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4DC4064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Khedr et al., 2014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09F3902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75AE529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5160AD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9ABD09A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F6E514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630E682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D0801A3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733A028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294057C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3A32F8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46641554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</w:tr>
      <w:tr w:rsidR="000556C0" w:rsidRPr="00EE2B8D" w14:paraId="5A0B0E18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0F6386D5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33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8386594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Lahoud et al., 2016 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69DD48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FF013B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83236CB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96CCA43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D982EE1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24B2C9A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8FAF8F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F2F1B71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3D3C787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3E76DB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7067D2B3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</w:tr>
      <w:tr w:rsidR="000556C0" w:rsidRPr="00EE2B8D" w14:paraId="0D1FC4FA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75288C4D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34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F9B6128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Al-</w:t>
            </w:r>
            <w:proofErr w:type="spellStart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Rubeaan</w:t>
            </w:r>
            <w:proofErr w:type="spellEnd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et al., 2016 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6EB06A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316C4888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22764E5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C5676B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C1515E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FF7484A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C9D303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550DA4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9D26CCB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8A49EE1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5E701699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</w:tr>
      <w:tr w:rsidR="000556C0" w:rsidRPr="00EE2B8D" w14:paraId="231722FA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16D452AF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35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A74CF53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Amiri et al., 2018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E42957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B6DE3A7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1C3788D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2F48ED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B19A5B9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1F7AA9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3557269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B6F2A64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2BA347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C7C8A7B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30D9802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</w:tr>
      <w:tr w:rsidR="000556C0" w:rsidRPr="00EE2B8D" w14:paraId="5505727E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49A5A87C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36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33D8AD0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El </w:t>
            </w:r>
            <w:proofErr w:type="spellStart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Tallawy</w:t>
            </w:r>
            <w:proofErr w:type="spellEnd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et al., 2015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B0351BD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9638305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9A63BF9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9577B2C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C1D3E45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8EABD7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074A893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673D768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51B9FFB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FD50294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79D0A98D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</w:tr>
      <w:tr w:rsidR="000556C0" w:rsidRPr="00EE2B8D" w14:paraId="156EB3C0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4D0637BF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37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2956A6A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El </w:t>
            </w:r>
            <w:proofErr w:type="spellStart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Tallawy</w:t>
            </w:r>
            <w:proofErr w:type="spellEnd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et al., 2013 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392017A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F3970B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9A6DD2C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17FCB03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E9BE67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DE53BCB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E33CF6A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4A8C1F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9250961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CE58502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3C2C957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</w:tr>
      <w:tr w:rsidR="000556C0" w:rsidRPr="00EE2B8D" w14:paraId="24647899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52F28518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38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3CE8DA56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Engels et al., 2014</w:t>
            </w:r>
            <w:r w:rsidRPr="00EE2B8D">
              <w:rPr>
                <w:rFonts w:ascii="Calibri" w:eastAsia="Times New Roman" w:hAnsi="Calibri" w:cs="Calibri"/>
                <w:b/>
                <w:bCs/>
                <w:color w:val="2F75B5"/>
                <w:kern w:val="0"/>
                <w:sz w:val="12"/>
                <w:szCs w:val="12"/>
                <w14:ligatures w14:val="none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C0CEF4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74569EA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CFD0309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16A3F9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41777F3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361802A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E7EBD38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F2E182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662B33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3832825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29A7C605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</w:tr>
      <w:tr w:rsidR="000556C0" w:rsidRPr="00EE2B8D" w14:paraId="6194FDE8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3D7343B3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39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9F8F3C3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Farghaly et al., 2013 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EAC292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DB28DB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5F26357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ED9E89C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28BD60A5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43167B9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664C62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13128483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8724DDC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421DA92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01CAF13A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</w:tr>
      <w:tr w:rsidR="000556C0" w:rsidRPr="00EE2B8D" w14:paraId="0F9821B9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nil"/>
              <w:right w:val="nil"/>
            </w:tcBorders>
            <w:noWrap/>
            <w:hideMark/>
          </w:tcPr>
          <w:p w14:paraId="2BDDA432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12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0F0E6C1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Ghandehari</w:t>
            </w:r>
            <w:proofErr w:type="spellEnd"/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et al., 2006 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4D17D16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53B8A25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6D37B16C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C9E7EB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376EE28E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33F63967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0804F9C4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1EE8368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7634174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nil"/>
              <w:right w:val="nil"/>
            </w:tcBorders>
            <w:noWrap/>
            <w:hideMark/>
          </w:tcPr>
          <w:p w14:paraId="476CF6B9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noWrap/>
            <w:hideMark/>
          </w:tcPr>
          <w:p w14:paraId="3A41F671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</w:tr>
      <w:tr w:rsidR="000556C0" w:rsidRPr="00EE2B8D" w14:paraId="2DA86807" w14:textId="77777777" w:rsidTr="004F167E">
        <w:trPr>
          <w:trHeight w:val="320"/>
          <w:tblHeader/>
        </w:trPr>
        <w:tc>
          <w:tcPr>
            <w:tcW w:w="721" w:type="dxa"/>
            <w:tcBorders>
              <w:top w:val="single" w:sz="4" w:space="0" w:color="156082"/>
              <w:left w:val="single" w:sz="4" w:space="0" w:color="A02B93"/>
              <w:bottom w:val="single" w:sz="4" w:space="0" w:color="156082"/>
              <w:right w:val="nil"/>
            </w:tcBorders>
            <w:noWrap/>
            <w:hideMark/>
          </w:tcPr>
          <w:p w14:paraId="5A52736C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[40]</w:t>
            </w:r>
          </w:p>
        </w:tc>
        <w:tc>
          <w:tcPr>
            <w:tcW w:w="12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noWrap/>
            <w:hideMark/>
          </w:tcPr>
          <w:p w14:paraId="2822DF6F" w14:textId="77777777" w:rsidR="000556C0" w:rsidRPr="00EE2B8D" w:rsidRDefault="000556C0" w:rsidP="004F167E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Khan et al., 2008 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noWrap/>
            <w:hideMark/>
          </w:tcPr>
          <w:p w14:paraId="5CE2801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961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noWrap/>
            <w:hideMark/>
          </w:tcPr>
          <w:p w14:paraId="7857BE6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noWrap/>
            <w:hideMark/>
          </w:tcPr>
          <w:p w14:paraId="592F5D8A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noWrap/>
            <w:hideMark/>
          </w:tcPr>
          <w:p w14:paraId="092449EF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noWrap/>
            <w:hideMark/>
          </w:tcPr>
          <w:p w14:paraId="5034FE49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noWrap/>
            <w:hideMark/>
          </w:tcPr>
          <w:p w14:paraId="1C0C13A8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noWrap/>
            <w:hideMark/>
          </w:tcPr>
          <w:p w14:paraId="165AE568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noWrap/>
            <w:hideMark/>
          </w:tcPr>
          <w:p w14:paraId="381F844C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noWrap/>
            <w:hideMark/>
          </w:tcPr>
          <w:p w14:paraId="2C233652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865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noWrap/>
            <w:hideMark/>
          </w:tcPr>
          <w:p w14:paraId="5DE7B20B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single" w:sz="4" w:space="0" w:color="156082"/>
              <w:left w:val="nil"/>
              <w:bottom w:val="single" w:sz="4" w:space="0" w:color="156082"/>
              <w:right w:val="single" w:sz="4" w:space="0" w:color="156082"/>
            </w:tcBorders>
            <w:noWrap/>
            <w:hideMark/>
          </w:tcPr>
          <w:p w14:paraId="1CA62A10" w14:textId="77777777" w:rsidR="000556C0" w:rsidRPr="00EE2B8D" w:rsidRDefault="000556C0" w:rsidP="004F167E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EE2B8D">
              <w:rPr>
                <w:rFonts w:ascii="Calibri (Body)" w:eastAsia="Times New Roman" w:hAnsi="Calibri (Body)" w:cs="Calibri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</w:tr>
    </w:tbl>
    <w:p w14:paraId="30ABA192" w14:textId="77777777" w:rsidR="000556C0" w:rsidRDefault="000556C0" w:rsidP="000556C0"/>
    <w:p w14:paraId="43622D63" w14:textId="77777777" w:rsidR="000556C0" w:rsidRDefault="000556C0" w:rsidP="000556C0">
      <w:pPr>
        <w:tabs>
          <w:tab w:val="left" w:pos="1430"/>
        </w:tabs>
      </w:pPr>
      <w:r>
        <w:tab/>
      </w:r>
    </w:p>
    <w:p w14:paraId="7482C2FD" w14:textId="5600DB49" w:rsidR="000556C0" w:rsidRDefault="000556C0">
      <w:r>
        <w:br w:type="page"/>
      </w:r>
    </w:p>
    <w:p w14:paraId="096640F7" w14:textId="77777777" w:rsidR="000556C0" w:rsidRDefault="000556C0" w:rsidP="000556C0">
      <w:pPr>
        <w:pStyle w:val="EndNoteBibliography"/>
        <w:ind w:left="720" w:hanging="720"/>
        <w:rPr>
          <w:b/>
          <w:bCs/>
        </w:rPr>
      </w:pPr>
      <w:r>
        <w:rPr>
          <w:b/>
          <w:bCs/>
        </w:rPr>
        <w:lastRenderedPageBreak/>
        <w:t>References</w:t>
      </w:r>
    </w:p>
    <w:p w14:paraId="32D70764" w14:textId="77777777" w:rsidR="000556C0" w:rsidRPr="001D3666" w:rsidRDefault="000556C0" w:rsidP="000556C0">
      <w:pPr>
        <w:pStyle w:val="EndNoteBibliography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1D3666">
        <w:t>1.</w:t>
      </w:r>
      <w:r w:rsidRPr="001D3666">
        <w:tab/>
        <w:t xml:space="preserve">Hoy, D., et al., </w:t>
      </w:r>
      <w:r w:rsidRPr="001D3666">
        <w:rPr>
          <w:i/>
        </w:rPr>
        <w:t>Assessing risk of bias in prevalence studies: modification of an existing tool and evidence of interrater agreement.</w:t>
      </w:r>
      <w:r w:rsidRPr="001D3666">
        <w:t xml:space="preserve"> Journal of Clinical Epidemiology, 2012. </w:t>
      </w:r>
      <w:r w:rsidRPr="001D3666">
        <w:rPr>
          <w:b/>
        </w:rPr>
        <w:t>65</w:t>
      </w:r>
      <w:r w:rsidRPr="001D3666">
        <w:t>(9): p. 934-939.</w:t>
      </w:r>
    </w:p>
    <w:p w14:paraId="79E9621F" w14:textId="7E4361FD" w:rsidR="000556C0" w:rsidRDefault="000556C0" w:rsidP="000556C0">
      <w:r>
        <w:rPr>
          <w:b/>
          <w:bCs/>
        </w:rPr>
        <w:fldChar w:fldCharType="end"/>
      </w:r>
    </w:p>
    <w:sectPr w:rsidR="000556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6C0"/>
    <w:rsid w:val="000556C0"/>
    <w:rsid w:val="00AA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AF771"/>
  <w15:chartTrackingRefBased/>
  <w15:docId w15:val="{7EACF5A0-B27D-F845-8C05-D9BE82AB9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6C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6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Q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Q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6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Q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6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Q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6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Q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6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Q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6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Q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6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Q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6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Q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6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6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6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6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6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6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6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6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QA"/>
    </w:rPr>
  </w:style>
  <w:style w:type="character" w:customStyle="1" w:styleId="TitleChar">
    <w:name w:val="Title Char"/>
    <w:basedOn w:val="DefaultParagraphFont"/>
    <w:link w:val="Title"/>
    <w:uiPriority w:val="10"/>
    <w:rsid w:val="00055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6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QA"/>
    </w:rPr>
  </w:style>
  <w:style w:type="character" w:customStyle="1" w:styleId="SubtitleChar">
    <w:name w:val="Subtitle Char"/>
    <w:basedOn w:val="DefaultParagraphFont"/>
    <w:link w:val="Subtitle"/>
    <w:uiPriority w:val="11"/>
    <w:rsid w:val="000556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6C0"/>
    <w:pPr>
      <w:spacing w:before="160"/>
      <w:jc w:val="center"/>
    </w:pPr>
    <w:rPr>
      <w:i/>
      <w:iCs/>
      <w:color w:val="404040" w:themeColor="text1" w:themeTint="BF"/>
      <w:lang w:val="en-QA"/>
    </w:rPr>
  </w:style>
  <w:style w:type="character" w:customStyle="1" w:styleId="QuoteChar">
    <w:name w:val="Quote Char"/>
    <w:basedOn w:val="DefaultParagraphFont"/>
    <w:link w:val="Quote"/>
    <w:uiPriority w:val="29"/>
    <w:rsid w:val="000556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6C0"/>
    <w:pPr>
      <w:ind w:left="720"/>
      <w:contextualSpacing/>
    </w:pPr>
    <w:rPr>
      <w:lang w:val="en-QA"/>
    </w:rPr>
  </w:style>
  <w:style w:type="character" w:styleId="IntenseEmphasis">
    <w:name w:val="Intense Emphasis"/>
    <w:basedOn w:val="DefaultParagraphFont"/>
    <w:uiPriority w:val="21"/>
    <w:qFormat/>
    <w:rsid w:val="000556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Q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6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6C0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0556C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56C0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lma Abdelmonem Ahmed Hegazi</dc:creator>
  <cp:keywords/>
  <dc:description/>
  <cp:lastModifiedBy>Dr. Salma Abdelmonem Ahmed Hegazi</cp:lastModifiedBy>
  <cp:revision>1</cp:revision>
  <dcterms:created xsi:type="dcterms:W3CDTF">2025-09-19T16:56:00Z</dcterms:created>
  <dcterms:modified xsi:type="dcterms:W3CDTF">2025-09-19T16:57:00Z</dcterms:modified>
</cp:coreProperties>
</file>